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23EDA" w14:textId="77777777" w:rsidR="00C93343" w:rsidRPr="00132DC5" w:rsidRDefault="00C93343" w:rsidP="00C93343">
      <w:pPr>
        <w:spacing w:line="480" w:lineRule="auto"/>
        <w:jc w:val="both"/>
        <w:rPr>
          <w:rFonts w:ascii="Arial" w:eastAsia="Arial" w:hAnsi="Arial" w:cs="Arial"/>
        </w:rPr>
      </w:pPr>
      <w:r w:rsidRPr="00132DC5">
        <w:rPr>
          <w:rFonts w:ascii="Arial" w:eastAsia="Arial" w:hAnsi="Arial" w:cs="Arial"/>
        </w:rPr>
        <w:t>Extended Data Table 7-9. p- values from AD comparation between CON-NA vs CON-A, CAF-</w:t>
      </w:r>
      <w:proofErr w:type="gramStart"/>
      <w:r w:rsidRPr="00132DC5">
        <w:rPr>
          <w:rFonts w:ascii="Arial" w:eastAsia="Arial" w:hAnsi="Arial" w:cs="Arial"/>
        </w:rPr>
        <w:t>NA</w:t>
      </w:r>
      <w:proofErr w:type="gramEnd"/>
      <w:r w:rsidRPr="00132DC5">
        <w:rPr>
          <w:rFonts w:ascii="Arial" w:eastAsia="Arial" w:hAnsi="Arial" w:cs="Arial"/>
        </w:rPr>
        <w:t xml:space="preserve"> and CAF-A; CON-A vs CAF-NA, CAF-A; and CAF-NA vs CAF-A in the F3 offspring</w:t>
      </w:r>
    </w:p>
    <w:tbl>
      <w:tblPr>
        <w:tblW w:w="10207" w:type="dxa"/>
        <w:tblInd w:w="-284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C93343" w:rsidRPr="00132DC5" w14:paraId="3BBAB6D0" w14:textId="77777777" w:rsidTr="003C1B07">
        <w:trPr>
          <w:trHeight w:val="741"/>
        </w:trPr>
        <w:tc>
          <w:tcPr>
            <w:tcW w:w="993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37C214A0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2B9E1964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ANOV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6B40CDF1" w14:textId="77777777" w:rsidR="00C93343" w:rsidRPr="00132DC5" w:rsidRDefault="00C93343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ON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302994BB" w14:textId="77777777" w:rsidR="00C93343" w:rsidRPr="00132DC5" w:rsidRDefault="00C93343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463B9F47" w14:textId="77777777" w:rsidR="00C93343" w:rsidRPr="00132DC5" w:rsidRDefault="00C93343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785A3C5C" w14:textId="77777777" w:rsidR="00C93343" w:rsidRPr="00132DC5" w:rsidRDefault="00C93343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 xml:space="preserve">  CON-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38CA7FE5" w14:textId="77777777" w:rsidR="00C93343" w:rsidRPr="00132DC5" w:rsidRDefault="00C93343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4B995260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AF-NA VS. CAF-A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53FA1314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Effect size (</w:t>
            </w:r>
            <w:r w:rsidRPr="00132DC5">
              <w:rPr>
                <w:rFonts w:ascii="Symbol" w:eastAsia="Symbol" w:hAnsi="Symbol" w:cs="Symbol"/>
                <w:sz w:val="22"/>
                <w:szCs w:val="22"/>
              </w:rPr>
              <w:sym w:font="Symbol" w:char="F068"/>
            </w:r>
            <w:r w:rsidRPr="00132DC5">
              <w:rPr>
                <w:sz w:val="22"/>
                <w:szCs w:val="22"/>
              </w:rPr>
              <w:t>)</w:t>
            </w:r>
          </w:p>
        </w:tc>
      </w:tr>
      <w:tr w:rsidR="00C93343" w:rsidRPr="00132DC5" w14:paraId="65F3C811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042D85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corpus callosu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C5306A2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 w:rsidRPr="00132DC5">
              <w:rPr>
                <w:rFonts w:ascii="Calibri" w:eastAsia="Calibri" w:hAnsi="Calibri" w:cs="Calibri"/>
              </w:rPr>
              <w:t>F(</w:t>
            </w:r>
            <w:proofErr w:type="gramEnd"/>
            <w:r w:rsidRPr="00132DC5">
              <w:rPr>
                <w:rFonts w:ascii="Calibri" w:eastAsia="Calibri" w:hAnsi="Calibri" w:cs="Calibri"/>
              </w:rPr>
              <w:t>3, 27) = 1.852</w:t>
            </w:r>
          </w:p>
          <w:p w14:paraId="68323AF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616</w:t>
            </w:r>
          </w:p>
          <w:p w14:paraId="6A0DAFFC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A25399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FA7BA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2822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71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80E79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5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01EE9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63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00BE9A2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049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2B2C84EA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70</w:t>
            </w:r>
          </w:p>
        </w:tc>
      </w:tr>
      <w:tr w:rsidR="00C93343" w:rsidRPr="00132DC5" w14:paraId="4CEA656E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4F2F52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corpus callos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CD737AC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7) = 3.120</w:t>
            </w:r>
          </w:p>
          <w:p w14:paraId="677FCE59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0425</w:t>
            </w:r>
          </w:p>
          <w:p w14:paraId="2D1C18C1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9EE7796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E764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D6CB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1B022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ECC9D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8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8C68B8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9A31D5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57</w:t>
            </w:r>
          </w:p>
          <w:p w14:paraId="0876B42A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C93343" w:rsidRPr="00132DC5" w14:paraId="030E2C7D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421350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orni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CEBC28D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0.7505</w:t>
            </w:r>
          </w:p>
          <w:p w14:paraId="1B935093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5320</w:t>
            </w:r>
          </w:p>
          <w:p w14:paraId="7D86D776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904D5AF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6722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69C1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DCD62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CEB9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56C22A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9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63BBF1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79</w:t>
            </w:r>
          </w:p>
          <w:p w14:paraId="5F2E01F6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C93343" w:rsidRPr="00132DC5" w14:paraId="19A3A8A8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CD5D06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E76901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0.8376</w:t>
            </w:r>
          </w:p>
          <w:p w14:paraId="3581A156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855</w:t>
            </w:r>
          </w:p>
          <w:p w14:paraId="49172CD2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191F4032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EEE71B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D521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4448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5E401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8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8E8F4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6DDCB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BA217D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88</w:t>
            </w:r>
          </w:p>
        </w:tc>
      </w:tr>
      <w:tr w:rsidR="00C93343" w:rsidRPr="00132DC5" w14:paraId="18CD5602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89EC41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4394E6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1.658</w:t>
            </w:r>
          </w:p>
          <w:p w14:paraId="0582C37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004</w:t>
            </w:r>
          </w:p>
          <w:p w14:paraId="04920048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0217F4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4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CBEAD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BE4A9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0243A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5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A9012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85FBED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8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1E707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60</w:t>
            </w:r>
          </w:p>
        </w:tc>
      </w:tr>
      <w:tr w:rsidR="00C93343" w:rsidRPr="00132DC5" w14:paraId="49C2F73C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6936DD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76A6F3D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5) = 2.550</w:t>
            </w:r>
          </w:p>
          <w:p w14:paraId="693A3E6A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0947</w:t>
            </w:r>
          </w:p>
          <w:p w14:paraId="7A795EB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D3490F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B1E65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9AC0F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A8B18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71B25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2924D8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1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775A79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337</w:t>
            </w:r>
          </w:p>
          <w:p w14:paraId="28D68BE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C93343" w:rsidRPr="00132DC5" w14:paraId="1D8D7C44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93A777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68C64EF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1.665</w:t>
            </w:r>
          </w:p>
          <w:p w14:paraId="63090375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270</w:t>
            </w:r>
          </w:p>
          <w:p w14:paraId="6BD6892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0587B5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111F8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B54F9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7B44A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C60F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CF99CD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7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4C134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93</w:t>
            </w:r>
          </w:p>
        </w:tc>
      </w:tr>
      <w:tr w:rsidR="00C93343" w:rsidRPr="00132DC5" w14:paraId="476DAF56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E509E1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8B8DA0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7) = 0.1141</w:t>
            </w:r>
          </w:p>
          <w:p w14:paraId="3690F77D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9511</w:t>
            </w:r>
          </w:p>
          <w:p w14:paraId="7273520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D1F75D1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7BC8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751B8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6C3C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28603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7BE234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A1B8D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12</w:t>
            </w:r>
          </w:p>
          <w:p w14:paraId="233BC7D3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C93343" w:rsidRPr="00132DC5" w14:paraId="79E9EAB2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EC4D3C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55BCC3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7) = 0.6021</w:t>
            </w:r>
          </w:p>
          <w:p w14:paraId="0DB63685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lastRenderedPageBreak/>
              <w:t>P=0.6193</w:t>
            </w:r>
          </w:p>
          <w:p w14:paraId="22564C4F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3BA2AD2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lastRenderedPageBreak/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9960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C646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7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58F21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09D3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7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5AF6C1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8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B92C6C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62</w:t>
            </w:r>
          </w:p>
        </w:tc>
      </w:tr>
      <w:tr w:rsidR="00C93343" w:rsidRPr="00132DC5" w14:paraId="62E63B77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DDA919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BACF64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7) = 2.808</w:t>
            </w:r>
          </w:p>
          <w:p w14:paraId="1570E59A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0585</w:t>
            </w:r>
          </w:p>
          <w:p w14:paraId="2724F653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00A9C8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3C0B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8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5B008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4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F048A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DEFB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20E65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5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31624F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38</w:t>
            </w:r>
          </w:p>
          <w:p w14:paraId="08954E37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C93343" w:rsidRPr="00132DC5" w14:paraId="22827570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8439DE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CACDA3C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3.806</w:t>
            </w:r>
          </w:p>
          <w:p w14:paraId="7E3CE87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0219</w:t>
            </w:r>
          </w:p>
          <w:p w14:paraId="01AE1D2F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FA2375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2D9D4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5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B9234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3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495D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5B88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35900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138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E2323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306</w:t>
            </w:r>
          </w:p>
          <w:p w14:paraId="4DADE04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C93343" w:rsidRPr="00132DC5" w14:paraId="49F461D9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E01B83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amygda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D8C318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2) = 4.452</w:t>
            </w:r>
          </w:p>
          <w:p w14:paraId="5655DA92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0137</w:t>
            </w:r>
          </w:p>
          <w:p w14:paraId="36AEF68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13514B9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9026F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F0E28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1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EBFFE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8343D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2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B8CE26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228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C92DF2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375</w:t>
            </w:r>
          </w:p>
        </w:tc>
      </w:tr>
      <w:tr w:rsidR="00C93343" w:rsidRPr="00132DC5" w14:paraId="12EBA2AE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right w:val="single" w:sz="12" w:space="0" w:color="000000"/>
            </w:tcBorders>
          </w:tcPr>
          <w:p w14:paraId="3F5A9FDE" w14:textId="77777777" w:rsidR="00C93343" w:rsidRPr="00132DC5" w:rsidRDefault="00C93343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amygdala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12" w:space="0" w:color="000000"/>
            </w:tcBorders>
          </w:tcPr>
          <w:p w14:paraId="12B3DFE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5) = 0.4104</w:t>
            </w:r>
          </w:p>
          <w:p w14:paraId="19A1ECCD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7479</w:t>
            </w:r>
          </w:p>
          <w:p w14:paraId="7406315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 w14:paraId="2C9EB6C9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D70613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10E490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E1D441A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3CA607B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 w14:paraId="05E409A8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4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14:paraId="185323A3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75</w:t>
            </w:r>
          </w:p>
          <w:p w14:paraId="488AE122" w14:textId="77777777" w:rsidR="00C93343" w:rsidRPr="00132DC5" w:rsidRDefault="00C93343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</w:tbl>
    <w:p w14:paraId="74CCB211" w14:textId="77777777" w:rsidR="00C93343" w:rsidRPr="007B2568" w:rsidRDefault="00C93343" w:rsidP="00C93343">
      <w:pPr>
        <w:spacing w:line="480" w:lineRule="auto"/>
        <w:jc w:val="both"/>
        <w:rPr>
          <w:rFonts w:ascii="Arial" w:eastAsia="Arial" w:hAnsi="Arial" w:cs="Arial"/>
          <w:i/>
          <w:iCs/>
        </w:rPr>
      </w:pPr>
      <w:r w:rsidRPr="00132DC5">
        <w:rPr>
          <w:rFonts w:ascii="Arial" w:eastAsia="Arial" w:hAnsi="Arial" w:cs="Arial"/>
          <w:i/>
          <w:iCs/>
        </w:rPr>
        <w:t>p- values from AD analysis in the offspring of mice according to prenatal diet exposure.</w:t>
      </w:r>
    </w:p>
    <w:p w14:paraId="6BD8339A" w14:textId="77777777" w:rsidR="00C93343" w:rsidRPr="009F62DB" w:rsidRDefault="00C93343" w:rsidP="00C93343">
      <w:pPr>
        <w:spacing w:line="480" w:lineRule="auto"/>
        <w:jc w:val="both"/>
        <w:rPr>
          <w:rFonts w:ascii="Arial" w:eastAsia="Arial" w:hAnsi="Arial" w:cs="Arial"/>
        </w:rPr>
      </w:pPr>
    </w:p>
    <w:p w14:paraId="4856B392" w14:textId="77777777" w:rsidR="000A4076" w:rsidRPr="00132DC5" w:rsidRDefault="000A4076" w:rsidP="000A4076">
      <w:pPr>
        <w:spacing w:line="480" w:lineRule="auto"/>
        <w:jc w:val="both"/>
        <w:rPr>
          <w:rFonts w:ascii="Arial" w:eastAsia="Arial" w:hAnsi="Arial" w:cs="Arial"/>
        </w:rPr>
      </w:pPr>
    </w:p>
    <w:sectPr w:rsidR="000A4076" w:rsidRPr="00132D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A7"/>
    <w:rsid w:val="000A4076"/>
    <w:rsid w:val="0015493F"/>
    <w:rsid w:val="00270FA7"/>
    <w:rsid w:val="00294605"/>
    <w:rsid w:val="00836A58"/>
    <w:rsid w:val="00A179F8"/>
    <w:rsid w:val="00B869ED"/>
    <w:rsid w:val="00C3037C"/>
    <w:rsid w:val="00C9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15C74"/>
  <w15:chartTrackingRefBased/>
  <w15:docId w15:val="{FE74AF0D-B071-D346-99DD-BD3FB24B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FA7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31</Characters>
  <Application>Microsoft Office Word</Application>
  <DocSecurity>0</DocSecurity>
  <Lines>29</Lines>
  <Paragraphs>5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11T22:16:00Z</dcterms:created>
  <dcterms:modified xsi:type="dcterms:W3CDTF">2023-12-11T22:16:00Z</dcterms:modified>
</cp:coreProperties>
</file>